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7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"/>
        <w:gridCol w:w="2496"/>
        <w:gridCol w:w="2052"/>
        <w:gridCol w:w="2043"/>
        <w:gridCol w:w="2058"/>
      </w:tblGrid>
      <w:tr>
        <w:trPr>
          <w:trHeight w:val="315" w:hRule="atLeast"/>
        </w:trPr>
        <w:tc>
          <w:tcPr>
            <w:tcW w:w="887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bookmarkStart w:id="0" w:name="RANGE!A2%3AE34"/>
            <w:bookmarkEnd w:id="0"/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able S1</w:t>
            </w:r>
            <w:r>
              <w:rPr>
                <w:rFonts w:eastAsia="ＭＳ Ｐ明朝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ssociations between each of 3 types of insomnia symptoms and hemoglobin A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bscript"/>
              </w:rPr>
              <w:t>1c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ultiple regression analysis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(n = 1,022) 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odel 3</w:t>
            </w:r>
          </w:p>
        </w:tc>
      </w:tr>
      <w:tr>
        <w:trPr>
          <w:trHeight w:val="300" w:hRule="atLeast"/>
        </w:trPr>
        <w:tc>
          <w:tcPr>
            <w:tcW w:w="2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β (95% CI)</w:t>
            </w:r>
          </w:p>
        </w:tc>
      </w:tr>
      <w:tr>
        <w:trPr>
          <w:trHeight w:val="300" w:hRule="atLeast"/>
        </w:trPr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ifficulty in initiating sleep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asting more than 2 weeks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7 (-0.270–0.156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 (-0.026–0.100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eldom or never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ifficulty in maintaining sleep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asting more than 2 weeks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2 (0.002–0.342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 (-0.045–0.080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eldom or never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45" w:hRule="atLeast"/>
        </w:trPr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arly morning awakening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asting more than 2 weeks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5 (0.013–0.298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1 (-0.068–0.046)</w:t>
            </w:r>
          </w:p>
        </w:tc>
      </w:tr>
      <w:tr>
        <w:trPr>
          <w:trHeight w:val="300" w:hRule="atLeast"/>
        </w:trPr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eldom or never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e (y)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 (0.010–0.016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 (0.010–0.016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 (0.010–0.016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ody mass index (kg/m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 (0.018–0.034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 (0.018–0.034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 (0.018–0.034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leep duration &lt;6 h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0 (-0.062–0.041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4 (-0.066–0.037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4 (-0.065–0.038)</w:t>
            </w:r>
          </w:p>
        </w:tc>
      </w:tr>
      <w:tr>
        <w:trPr>
          <w:trHeight w:val="300" w:hRule="atLeast"/>
        </w:trPr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eastAsia="ＭＳ Ｐゴシック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urrent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 (-0.026–0.102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 (-0.021–0.106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 (-0.020–0.107)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eastAsia="ＭＳ Ｐゴシック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ast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 (-0.063–0.068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5 (-0.071–0.061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3 (-0.069–0.063)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eastAsia="ＭＳ Ｐゴシック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rinking habit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very day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2 (-0.128–0.025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1 (-0.128–0.025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6 (-0.122–0.031)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ccasional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 (-0.066–0.078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 (-0.067–0.078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 (-0.063–0.082)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egular physical activity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2 (-0.065–0.041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8 (-0.061–0.044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1 (-0.063–0.042)</w:t>
            </w:r>
          </w:p>
        </w:tc>
      </w:tr>
      <w:tr>
        <w:trPr>
          <w:trHeight w:val="300" w:hRule="atLeast"/>
        </w:trPr>
        <w:tc>
          <w:tcPr>
            <w:tcW w:w="2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amily history of diabetes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 (0.007–0.159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 (0.008–0.160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6 (0.010–0.162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476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β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β coefficient; CI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confidence interval.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 &lt; 0.05.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812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 dash (—) indicates that the item was not included in the model.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812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emoglobin A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bscript"/>
              </w:rPr>
              <w:t>1c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data were entered as a continuous variable.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870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egular physical activity was defined as continuing for at least 30 minutes, 2 times/week, for more than a year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  <w:lang w:eastAsia="ja-JP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Style17">
    <w:name w:val="コメント参照"/>
    <w:basedOn w:val="Style14"/>
    <w:qFormat/>
    <w:rPr>
      <w:sz w:val="16"/>
      <w:szCs w:val="16"/>
    </w:rPr>
  </w:style>
  <w:style w:type="character" w:styleId="Style18">
    <w:name w:val="コメント文字列 (文字)"/>
    <w:basedOn w:val="Style14"/>
    <w:qFormat/>
    <w:rPr>
      <w:kern w:val="2"/>
      <w:lang w:eastAsia="ja-JP"/>
    </w:rPr>
  </w:style>
  <w:style w:type="character" w:styleId="Style19">
    <w:name w:val="コメント内容 (文字)"/>
    <w:basedOn w:val="Style18"/>
    <w:qFormat/>
    <w:rPr>
      <w:b/>
      <w:bCs/>
    </w:rPr>
  </w:style>
  <w:style w:type="character" w:styleId="Style20">
    <w:name w:val="吹き出し (文字)"/>
    <w:basedOn w:val="Style14"/>
    <w:qFormat/>
    <w:rPr>
      <w:rFonts w:ascii="Tahoma" w:hAnsi="Tahoma" w:cs="Tahoma"/>
      <w:kern w:val="2"/>
      <w:sz w:val="16"/>
      <w:szCs w:val="16"/>
      <w:lang w:eastAsia="ja-JP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Arial" w:hAnsi="Arial" w:eastAsia="ＭＳ ゴシック;MS Gothic" w:cs="Arial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Z">
    <w:name w:val="z-フォームの始まり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Z1">
    <w:name w:val="z-フォームの終わり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TextBodyIndent">
    <w:name w:val="Body Text Indent"/>
    <w:basedOn w:val="Normal"/>
    <w:pPr>
      <w:spacing w:lineRule="exact" w:line="540"/>
      <w:ind w:firstLine="480"/>
      <w:jc w:val="left"/>
    </w:pPr>
    <w:rPr>
      <w:rFonts w:ascii="Times New Roman" w:hAnsi="Times New Roman" w:cs="Times New Roman"/>
      <w:sz w:val="24"/>
      <w:szCs w:val="24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2">
    <w:name w:val="本文インデント 2"/>
    <w:basedOn w:val="Normal"/>
    <w:qFormat/>
    <w:pPr>
      <w:spacing w:lineRule="auto" w:line="360"/>
      <w:ind w:left="540" w:hanging="540"/>
    </w:pPr>
    <w:rPr>
      <w:rFonts w:ascii="Times New Roman" w:hAnsi="Times New Roman" w:cs="Times New Roman"/>
      <w:sz w:val="24"/>
      <w:szCs w:val="24"/>
    </w:rPr>
  </w:style>
  <w:style w:type="paragraph" w:styleId="3">
    <w:name w:val="本文インデント 3"/>
    <w:basedOn w:val="Normal"/>
    <w:qFormat/>
    <w:pPr>
      <w:spacing w:lineRule="auto" w:line="360"/>
      <w:ind w:firstLine="480"/>
    </w:pPr>
    <w:rPr>
      <w:rFonts w:ascii="Times New Roman" w:hAnsi="Times New Roman" w:cs="Times New Roman"/>
      <w:sz w:val="24"/>
      <w:szCs w:val="24"/>
    </w:rPr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00:00:00Z</dcterms:created>
  <dc:creator/>
  <dc:description/>
  <cp:keywords/>
  <dc:language>en-US</dc:language>
  <cp:lastModifiedBy/>
  <dcterms:modified xsi:type="dcterms:W3CDTF">2011-06-15T00:05:00Z</dcterms:modified>
  <cp:revision>1</cp:revision>
  <dc:subject/>
  <dc:title>Association between insomnia symptoms and hemoglobin A1c level</dc:title>
</cp:coreProperties>
</file>